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楷体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楷体" w:cs="Times New Roman"/>
          <w:b/>
          <w:bCs/>
          <w:sz w:val="24"/>
          <w:szCs w:val="24"/>
        </w:rPr>
        <w:t>Table S1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Details of 101 </w:t>
      </w:r>
      <w:r>
        <w:rPr>
          <w:rFonts w:hint="default" w:ascii="Times New Roman" w:hAnsi="Times New Roman" w:eastAsia="楷体" w:cs="Times New Roman"/>
          <w:i/>
          <w:iCs/>
          <w:sz w:val="24"/>
          <w:szCs w:val="24"/>
        </w:rPr>
        <w:t>Zanthoxyli Pericarpium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compounds obtained from the traditional Chinese medicine systems pharmacology database and analysis platform (TCMSP).</w:t>
      </w:r>
    </w:p>
    <w:tbl>
      <w:tblPr>
        <w:tblStyle w:val="7"/>
        <w:tblW w:w="15357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2973"/>
        <w:gridCol w:w="1512"/>
        <w:gridCol w:w="1421"/>
        <w:gridCol w:w="2808"/>
        <w:gridCol w:w="540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tblHeader/>
          <w:jc w:val="center"/>
        </w:trPr>
        <w:tc>
          <w:tcPr>
            <w:tcW w:w="1238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4"/>
                <w:szCs w:val="24"/>
                <w:lang w:bidi="ar"/>
              </w:rPr>
              <w:t>Compound code</w:t>
            </w:r>
          </w:p>
        </w:tc>
        <w:tc>
          <w:tcPr>
            <w:tcW w:w="2973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4"/>
                <w:szCs w:val="24"/>
                <w:lang w:bidi="ar"/>
              </w:rPr>
              <w:t>Molecule Name</w:t>
            </w:r>
          </w:p>
        </w:tc>
        <w:tc>
          <w:tcPr>
            <w:tcW w:w="1512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4"/>
                <w:szCs w:val="24"/>
                <w:lang w:bidi="ar"/>
              </w:rPr>
              <w:t>Mol ID</w:t>
            </w:r>
          </w:p>
        </w:tc>
        <w:tc>
          <w:tcPr>
            <w:tcW w:w="1421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4"/>
                <w:szCs w:val="24"/>
                <w:lang w:bidi="ar"/>
              </w:rPr>
              <w:t>PubChem CID/SID</w:t>
            </w:r>
          </w:p>
        </w:tc>
        <w:tc>
          <w:tcPr>
            <w:tcW w:w="2808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4"/>
                <w:szCs w:val="24"/>
                <w:lang w:bidi="ar"/>
              </w:rPr>
              <w:t>PubChem name</w:t>
            </w:r>
          </w:p>
        </w:tc>
        <w:tc>
          <w:tcPr>
            <w:tcW w:w="5405" w:type="dxa"/>
            <w:tcBorders>
              <w:bottom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4"/>
                <w:szCs w:val="24"/>
                <w:lang w:bidi="ar"/>
              </w:rPr>
              <w:t>Canonical SMILE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23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01</w:t>
            </w:r>
          </w:p>
        </w:tc>
        <w:tc>
          <w:tcPr>
            <w:tcW w:w="297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is-linalol pyranoxide</w:t>
            </w:r>
          </w:p>
        </w:tc>
        <w:tc>
          <w:tcPr>
            <w:tcW w:w="151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10265</w:t>
            </w:r>
          </w:p>
        </w:tc>
        <w:tc>
          <w:tcPr>
            <w:tcW w:w="142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428574</w:t>
            </w:r>
          </w:p>
        </w:tc>
        <w:tc>
          <w:tcPr>
            <w:tcW w:w="280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3R,6R)-6-ethenyl-2,2,6-trimethyloxan-3-ol</w:t>
            </w:r>
          </w:p>
        </w:tc>
        <w:tc>
          <w:tcPr>
            <w:tcW w:w="540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(C(CCC(O1)(C)C=C)O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02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is-beta-Ocim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111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5320250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Z)-beta-Ocim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CCC=C(C)C=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03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ZINC0214051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1154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796220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+)-Longifol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(CCCC2(C3C1C(C2=C)CC3)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04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1S,2S)-2-isopropenyl-4-isopropylidene-1-methyl-1-vinylcyclohexa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116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432312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gamma-Elem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C1CCC(C(C1)C(=C)C)(C)C=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05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ym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11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7463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P-Cym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=C(C=C1)C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06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L)-alpha-Terpine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11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43162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alpha-Terpineo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C(CC1)C(C)(C)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07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ZINC0204097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11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1241545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3R,6E)-nerolido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CCCC(=CCCC(C)(C=C)O)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08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,8-cineol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12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2758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Eucalypto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(C2CCC(O1)(CC2)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09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gerani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12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37566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Geranio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CCCC(=CCO)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10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o-Acetyltolu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123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1340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2'-Methylacetopheno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=CC=C1C(=O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11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alpha-Pin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12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40968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alpha-Pin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C2CC1C2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12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-isopropylcyclohex-2-en-1-o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125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42520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R)-4-Isopropylcyclohex-2-eno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C)C1CCC(=O)C=C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13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nopin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12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40967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beta-Pin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(C2CCC(=C)C1C2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14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is-nerolid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1260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2227246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,6,10-Dodecatrien-3-ol, 3,7,11-trimethyl-, (3R,6Z)-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CCCC(=CCCC(C)(C=C)O)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15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E)-linalool oxide acetate pyr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1261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427501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Linalool oxide acetate (pyranoid)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O)OC1CCC(OC1(C)C)(C)C=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16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NERYLACETAT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12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549026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Geranyl acetat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CCCC(=CCOC(=O)C)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17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linalyl anthranilat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1286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23535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Linalyl anthranilat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CCCC(C)(C=C)OC(=O)C1=CC=CC=C1N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18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2S)-3-methoxypropane-1,2-di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1326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56179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,2-Propanediol, 3-methoxy-, (S)-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OCC(CO)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19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E)-4-[(1R)-2,2-dimethyl-6-methylenecyclohexyl]but-3-en-2-o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1326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1389922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gamma-Iono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O)C=CC1C(=C)CCCC1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20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is-Pinene hydrat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1326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268143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trans-2-Pinano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(C2CCC(C1C2)(C)O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21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LOV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1326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0102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ID 10102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(C=CC23C1CCC(C2)(CCC3)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22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aplopi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1327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65368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ID 165368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OC1=C2C=CC(=O)C(=C2NC3=C1C=CO3)O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23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Kokusaginin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1327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0227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Kokusagini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OC1=C(C=C2C(=C1)C(=C3C=COC3=N2)OC)O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24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nerohdyl acetat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1327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25021983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ind w:firstLine="0" w:firstLineChars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N/A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CCCC(=CCCC(C)(C=C)OC(=O)C)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25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Dymel A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1327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8254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Dimethyl Ether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O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26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sansho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1327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440935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alpha-Sanshoo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=CC=CC=CCCC=CC(=O)NCC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27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Schinifoli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1327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33504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Schinifoli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CCCCCC1=CC(=O)C2=CC=CC=C2N1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28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+)-Led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138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92812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Ledo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CCC2C1C3C(C3(C)C)CCC2(C)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29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zoomaric acid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173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45638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Palmitoleic acid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CCCCC=CCCCCCCCC(=O)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30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ajudin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194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2355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Bergapten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OC1=C2C=CC(=O)OC2=CC3=C1C=CO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31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L-Bornyl acetat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19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93009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Bornyl acetat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O)OC1CC2CCC1(C2(C)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32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yrc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19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31253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yrc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CCCC(=C)C=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33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R)-linalo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19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43158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Linaloo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CCCC(C)(C=C)O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34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p-Ocim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20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5281553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beta-Ocim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CCC=C(C)C=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35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sl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20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7461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gamma-Terpin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C(=CC1)C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36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6R)-6-isopropyl-3-methyl-1-cyclohex-2-eno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20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07561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l-Piperito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(=O)C(CC1)C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37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ethyleugen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20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7127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ethyleugeno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OC1=C(C=C(C=C1)CC=C)O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38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OCT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213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356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Octa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CCCC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39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BOX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21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20144841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ydron;benzoat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[H+].C1=CC=C(C=C1)C(=O)[O-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40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beta-Gurjun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233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450812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Beta-Gurjun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CCC2C(C2(C)C)C3C1CCC3=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41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L-Limonen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23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39250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Limon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C(CC1)C(=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42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Terragon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236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8815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Estragol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OC1=CC=C(C=C1)CC=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43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is-Aneth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238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549040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is-Anethol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=CC1=CC=C(C=C1)O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44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alpha-humul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02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5281520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umul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C(C=CCC(=CCC1)C)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45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Comph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245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40966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Camph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(C2CCC(C2)C1=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46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[(3S)-3,7-dimethyloct-6-enyl] acetat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245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999975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-Octen-1-ol, 3,7-dimethyl-, acetate, (3S)-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CCC=C(C)C)CCOC(=O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47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eugen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25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3314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Eugeno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OC1=C(C=CC(=C1)CC=C)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48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Skimmetin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255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5281426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Umbellifero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1=CC(=CC2=C1C=CC(=O)O2)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49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beta-Phellandr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25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43161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beta-Phellandr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C)C1CCC(=C)C=C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50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beta-Cubeb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26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93081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beta-Cubeb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CCC(C2C13C2C(=C)CC3)C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51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Skimmianin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266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760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Skimmiani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OC1=C(C2=C(C=C1)C(=C3C=COC3=N2)OC)O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52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1S,5S)-1-isopropyl-4-methylenebicyclo[3.1.0]hexa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26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1051711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Sabin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C)C12CCC(=C)C1C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53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Diosmetin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288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5281612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Diosmetin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OC1=C(C=C(C=C1)C2=CC(=O)C3=C(C=C(C=C3O2)O)O)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54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beta-Selin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03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42393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beta-Selin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C)C1CCC2(CCCC(=C)C2C1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55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ADIN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353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0657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beta-Cadin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C2C(C1)C(CC=C2C)C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56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T-Muurol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353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3084331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T-Muurolo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2C(CCC(C2CC1)(C)O)C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57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spathulen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357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3854256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+)-12-Epispathuleno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(C2C1C3C(CCC3(C)O)C(=C)CC2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58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Aniz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357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7519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Anisol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OC1=CC=CC=C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59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beta-sitoster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35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222284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Beta-Sitostero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C(CCC(C)C1CCC2C1(CCC3C2CC=C4C3(CCC(C4)O)C)C)C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60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beta-caryophyll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03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5281515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aryophyll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CC(=C)C2CC(C2CC1)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61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Naphthalene, 1,2,3,4,4a,5,6,8a-octahydro-7-methyl-4-methylene-1-(1-methylethyl)-, (1alpha,4abeta,8aalpha)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393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92313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gamma-Cadin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2C(CC1)C(=C)CCC2C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62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umin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394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325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-Isopropylbenzyl alcoho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C)C1=CC=C(C=C1)C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63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Perillen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429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8316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Perill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CCCC1=COC=C1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64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yperin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436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5281643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yperosid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1=CC(=C(C=C1C2=C(C(=O)C3=C(C=C(C=C3O2)O)O)OC4C(C(C(C(O4)CO)O)O)O)O)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65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Otan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446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70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Dihydroxyaceto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(C(=O)CO)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66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Azeton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447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80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Aceto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O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67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Ayapanin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461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0748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7-Methoxycoumarin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OC1=CC2=C(C=C1)C=CC(=O)O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68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eptanoic acid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466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8094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eptanoic acid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CCCCC(=O)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69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Ethyl geranat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466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5317247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Ethyl geranat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OC(=O)C=C(C)CCC=C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70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anethol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47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37563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Anethol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=CC1=CC=C(C=C1)O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71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-alpha-Terpinyl acetat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478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93317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2-[(1S)-4-methylcyclohex-3-en-1-yl]propan-3-yl acetat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C(CC1)C(C)(C)OC(=O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72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EX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491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8058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n-HEXA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CC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73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3-methylhexa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497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3800357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3-Methylhexa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CC(C)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74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Diosmin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509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5281613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Diosmin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C(C(C(C(O1)OCC2C(C(C(C(O2)OC3=CC(=C4C(=C3)OC(=CC4=O)C5=CC(=C(C=C5)OC)O)O)O)O)O)O)O)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75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3,4,5-trihydroxybenzoic acid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51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370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Gallic Acid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1=C(C=C(C(=C1O)O)O)C(=O)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76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Nonacosa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51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2409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Nonacosa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CCCCCCCCCCCCCCCCCCCCCCCCC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77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suberosin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579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8486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Suberosin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CCC1=C(C=C2C(=C1)C=CC(=O)O2)O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78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)-Terpinen-4-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60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2724161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+)-Terpinen-4-o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C(CC1)(C(C)C)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79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delta-amorph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61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41005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+)-delta-Cadin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2C(CCC(=C2CC1)C)C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80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oleic acid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67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45639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Oleic Acid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CCCCCCC=CCCCCCCCC(=O)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81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palmitic acid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06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985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Palmitic Acid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CCCCCCCCCCCCCC(=O)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82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R)-(-)-alpha-Phellandr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69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42482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R)-(-)-alpha-Phellandr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C(C=C1)C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83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WLN: VH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70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8130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eptana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CCCCC=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84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o-Cymo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71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0703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O-Cym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=CC=C1C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85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Citronella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77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43157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S)-(-)-Citronellal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CCC=C(C)C)CC=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86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ascaridol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813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12308625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p-Menth-2-ene, 1,4-epidioxy-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C)C12CCC(C=C1)(OO2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87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T-BUTYLBENZ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838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7366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tert-Butylbenz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C)(C)C1=CC=CC=C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88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Buteno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872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570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ethyl vinyl keto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O)C=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89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Dodekan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88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8182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Dodeca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CCCCCCCC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90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ineol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90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N/A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N/A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N/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91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beta-elem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90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918391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beta-Elem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C)C1CCC(C(C1)C(=C)C)(C)C=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92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Terpil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91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7462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alpha-Terpin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=C(CC1)C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93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tricycl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91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55250308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1r)-(+)-Tricycl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(C2CC3C1(C3C2)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94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ar-3-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91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42461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3-Car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C2C(C1)C2(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95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ineol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91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N/A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N/A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N/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96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nk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92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8163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2-Undecano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CCCCCCCC(=O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97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alpha-Farnes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93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5281516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alpha-Farnes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=CCCC(=CCC=C(C)C=C)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98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,8-Nonadien-2-one, 8-methyl-5-(1-methylethyl)-, (S-(E))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934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451337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Solano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C)C(CCC(=O)C)C=CC(=C)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099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.alpha.-Caren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945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6430755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(-)-2-Caren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1=CC2C(C2(C)C)CC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100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uminal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97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326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4-Isopropylbenzaldehyde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C(C)C1=CC=C(C=C1)C=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HJ101</w:t>
            </w:r>
          </w:p>
        </w:tc>
        <w:tc>
          <w:tcPr>
            <w:tcW w:w="2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quercetin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MOL00009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5280343</w:t>
            </w:r>
          </w:p>
        </w:tc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Quercetin</w:t>
            </w:r>
          </w:p>
        </w:tc>
        <w:tc>
          <w:tcPr>
            <w:tcW w:w="54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jc w:val="both"/>
              <w:textAlignment w:val="auto"/>
              <w:rPr>
                <w:rFonts w:hint="default" w:ascii="Times New Roman" w:hAnsi="Times New Roman" w:eastAsia="楷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bidi="ar"/>
              </w:rPr>
              <w:t>C1=CC(=C(C=C1C2=C(C(=O)C3=C(C=C(C=C3O2)O)O)O)O)O</w:t>
            </w:r>
          </w:p>
        </w:tc>
      </w:tr>
    </w:tbl>
    <w:p>
      <w:pPr>
        <w:rPr>
          <w:ins w:id="2" w:author="million" w:date="2024-05-20T10:27:51Z"/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N/A, not applicable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.</w:t>
      </w:r>
    </w:p>
    <w:p>
      <w:pPr>
        <w:rPr>
          <w:ins w:id="3" w:author="million" w:date="2024-05-20T10:27:52Z"/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楷体" w:cs="Times New Roman"/>
          <w:sz w:val="24"/>
          <w:szCs w:val="24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KaiTi_GB2312">
    <w:altName w:val="楷体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million">
    <w15:presenceInfo w15:providerId="WPS Office" w15:userId="11506482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jMTYyNmJlZGFmZTA2YTU4MDEzZDI1MmQyZDVkM2YifQ=="/>
  </w:docVars>
  <w:rsids>
    <w:rsidRoot w:val="388F27E6"/>
    <w:rsid w:val="00541067"/>
    <w:rsid w:val="0063311A"/>
    <w:rsid w:val="0065778A"/>
    <w:rsid w:val="00725BC4"/>
    <w:rsid w:val="0081037B"/>
    <w:rsid w:val="00845BD5"/>
    <w:rsid w:val="00AF1AA8"/>
    <w:rsid w:val="00C6264B"/>
    <w:rsid w:val="00D55D3E"/>
    <w:rsid w:val="07D74893"/>
    <w:rsid w:val="147C5497"/>
    <w:rsid w:val="16853D37"/>
    <w:rsid w:val="23704B62"/>
    <w:rsid w:val="336E4E61"/>
    <w:rsid w:val="388F27E6"/>
    <w:rsid w:val="51135CEB"/>
    <w:rsid w:val="5494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  <w:pPrChange w:id="0" w:author="Angela Yang" w:date="2024-05-06T21:40:00Z">
        <w:pPr>
          <w:widowControl w:val="0"/>
          <w:jc w:val="both"/>
        </w:pPr>
      </w:pPrChange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:rPrChange w:id="1" w:author="Angela Yang" w:date="2024-05-06T21:40:00Z"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rPrChange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qFormat/>
    <w:uiPriority w:val="0"/>
    <w:rPr>
      <w:sz w:val="20"/>
      <w:szCs w:val="20"/>
    </w:rPr>
  </w:style>
  <w:style w:type="paragraph" w:styleId="3">
    <w:name w:val="Body Text"/>
    <w:basedOn w:val="1"/>
    <w:link w:val="10"/>
    <w:autoRedefine/>
    <w:qFormat/>
    <w:uiPriority w:val="0"/>
    <w:rPr>
      <w:rFonts w:ascii="Times New Roman" w:hAnsi="Times New Roman" w:eastAsia="KaiTi_GB2312"/>
      <w:sz w:val="28"/>
    </w:rPr>
  </w:style>
  <w:style w:type="paragraph" w:styleId="4">
    <w:name w:val="footer"/>
    <w:basedOn w:val="1"/>
    <w:link w:val="15"/>
    <w:autoRedefine/>
    <w:qFormat/>
    <w:uiPriority w:val="0"/>
    <w:pPr>
      <w:tabs>
        <w:tab w:val="center" w:pos="4513"/>
        <w:tab w:val="right" w:pos="9026"/>
      </w:tabs>
    </w:pPr>
  </w:style>
  <w:style w:type="paragraph" w:styleId="5">
    <w:name w:val="header"/>
    <w:basedOn w:val="1"/>
    <w:link w:val="14"/>
    <w:autoRedefine/>
    <w:qFormat/>
    <w:uiPriority w:val="0"/>
    <w:pPr>
      <w:tabs>
        <w:tab w:val="center" w:pos="4513"/>
        <w:tab w:val="right" w:pos="9026"/>
      </w:tabs>
    </w:pPr>
  </w:style>
  <w:style w:type="paragraph" w:styleId="6">
    <w:name w:val="annotation subject"/>
    <w:basedOn w:val="2"/>
    <w:next w:val="2"/>
    <w:link w:val="13"/>
    <w:autoRedefine/>
    <w:qFormat/>
    <w:uiPriority w:val="0"/>
    <w:rPr>
      <w:b/>
      <w:bCs/>
    </w:rPr>
  </w:style>
  <w:style w:type="character" w:styleId="9">
    <w:name w:val="annotation reference"/>
    <w:basedOn w:val="8"/>
    <w:autoRedefine/>
    <w:qFormat/>
    <w:uiPriority w:val="0"/>
    <w:rPr>
      <w:sz w:val="16"/>
      <w:szCs w:val="16"/>
    </w:rPr>
  </w:style>
  <w:style w:type="character" w:customStyle="1" w:styleId="10">
    <w:name w:val="Body Text Char"/>
    <w:link w:val="3"/>
    <w:autoRedefine/>
    <w:qFormat/>
    <w:uiPriority w:val="0"/>
    <w:rPr>
      <w:rFonts w:ascii="Times New Roman" w:hAnsi="Times New Roman" w:eastAsia="KaiTi_GB2312"/>
      <w:kern w:val="2"/>
      <w:sz w:val="28"/>
    </w:rPr>
  </w:style>
  <w:style w:type="paragraph" w:customStyle="1" w:styleId="11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2">
    <w:name w:val="Comment Text Char"/>
    <w:basedOn w:val="8"/>
    <w:link w:val="2"/>
    <w:autoRedefine/>
    <w:qFormat/>
    <w:uiPriority w:val="0"/>
    <w:rPr>
      <w:kern w:val="2"/>
      <w:lang w:val="en-US"/>
    </w:rPr>
  </w:style>
  <w:style w:type="character" w:customStyle="1" w:styleId="13">
    <w:name w:val="Comment Subject Char"/>
    <w:basedOn w:val="12"/>
    <w:link w:val="6"/>
    <w:autoRedefine/>
    <w:qFormat/>
    <w:uiPriority w:val="0"/>
    <w:rPr>
      <w:b/>
      <w:bCs/>
      <w:kern w:val="2"/>
      <w:lang w:val="en-US"/>
    </w:rPr>
  </w:style>
  <w:style w:type="character" w:customStyle="1" w:styleId="14">
    <w:name w:val="Header Char"/>
    <w:basedOn w:val="8"/>
    <w:link w:val="5"/>
    <w:autoRedefine/>
    <w:qFormat/>
    <w:uiPriority w:val="0"/>
    <w:rPr>
      <w:kern w:val="2"/>
      <w:sz w:val="21"/>
      <w:szCs w:val="24"/>
      <w:lang w:val="en-US"/>
    </w:rPr>
  </w:style>
  <w:style w:type="character" w:customStyle="1" w:styleId="15">
    <w:name w:val="Footer Char"/>
    <w:basedOn w:val="8"/>
    <w:link w:val="4"/>
    <w:autoRedefine/>
    <w:qFormat/>
    <w:uiPriority w:val="0"/>
    <w:rPr>
      <w:kern w:val="2"/>
      <w:sz w:val="21"/>
      <w:szCs w:val="24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249</Words>
  <Characters>7121</Characters>
  <Lines>59</Lines>
  <Paragraphs>16</Paragraphs>
  <TotalTime>9</TotalTime>
  <ScaleCrop>false</ScaleCrop>
  <LinksUpToDate>false</LinksUpToDate>
  <CharactersWithSpaces>8354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08:05:00Z</dcterms:created>
  <dc:creator>million</dc:creator>
  <cp:lastModifiedBy>million</cp:lastModifiedBy>
  <dcterms:modified xsi:type="dcterms:W3CDTF">2024-05-20T02:38:4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895DC08810A4EBD8C1A1CB2B90384F7_11</vt:lpwstr>
  </property>
  <property fmtid="{D5CDD505-2E9C-101B-9397-08002B2CF9AE}" pid="4" name="ClassificationContentMarkingHeaderShapeIds">
    <vt:lpwstr>987f4f7,2d7c188,2403587e</vt:lpwstr>
  </property>
  <property fmtid="{D5CDD505-2E9C-101B-9397-08002B2CF9AE}" pid="5" name="ClassificationContentMarkingHeaderFontProps">
    <vt:lpwstr>#eedc00,12,Calibri</vt:lpwstr>
  </property>
  <property fmtid="{D5CDD505-2E9C-101B-9397-08002B2CF9AE}" pid="6" name="ClassificationContentMarkingHeaderText">
    <vt:lpwstr>RMIT Classification: Trusted</vt:lpwstr>
  </property>
  <property fmtid="{D5CDD505-2E9C-101B-9397-08002B2CF9AE}" pid="7" name="MSIP_Label_8c3d088b-6243-4963-a2e2-8b321ab7f8fc_Enabled">
    <vt:lpwstr>true</vt:lpwstr>
  </property>
  <property fmtid="{D5CDD505-2E9C-101B-9397-08002B2CF9AE}" pid="8" name="MSIP_Label_8c3d088b-6243-4963-a2e2-8b321ab7f8fc_SetDate">
    <vt:lpwstr>2024-05-06T11:25:34Z</vt:lpwstr>
  </property>
  <property fmtid="{D5CDD505-2E9C-101B-9397-08002B2CF9AE}" pid="9" name="MSIP_Label_8c3d088b-6243-4963-a2e2-8b321ab7f8fc_Method">
    <vt:lpwstr>Standard</vt:lpwstr>
  </property>
  <property fmtid="{D5CDD505-2E9C-101B-9397-08002B2CF9AE}" pid="10" name="MSIP_Label_8c3d088b-6243-4963-a2e2-8b321ab7f8fc_Name">
    <vt:lpwstr>Trusted</vt:lpwstr>
  </property>
  <property fmtid="{D5CDD505-2E9C-101B-9397-08002B2CF9AE}" pid="11" name="MSIP_Label_8c3d088b-6243-4963-a2e2-8b321ab7f8fc_SiteId">
    <vt:lpwstr>d1323671-cdbe-4417-b4d4-bdb24b51316b</vt:lpwstr>
  </property>
  <property fmtid="{D5CDD505-2E9C-101B-9397-08002B2CF9AE}" pid="12" name="MSIP_Label_8c3d088b-6243-4963-a2e2-8b321ab7f8fc_ActionId">
    <vt:lpwstr>b9740325-2606-40b8-bc93-666bbee24736</vt:lpwstr>
  </property>
  <property fmtid="{D5CDD505-2E9C-101B-9397-08002B2CF9AE}" pid="13" name="MSIP_Label_8c3d088b-6243-4963-a2e2-8b321ab7f8fc_ContentBits">
    <vt:lpwstr>1</vt:lpwstr>
  </property>
</Properties>
</file>